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8C10A" w14:textId="77777777" w:rsidR="00962B0F" w:rsidRPr="00507ABD" w:rsidRDefault="00962B0F" w:rsidP="00962B0F">
      <w:pPr>
        <w:spacing w:line="360" w:lineRule="auto"/>
        <w:jc w:val="center"/>
        <w:rPr>
          <w:rFonts w:cstheme="minorHAnsi"/>
          <w:b/>
          <w:lang w:val="en-US"/>
        </w:rPr>
      </w:pPr>
      <w:r w:rsidRPr="00507ABD">
        <w:rPr>
          <w:rFonts w:cstheme="minorHAnsi"/>
          <w:b/>
          <w:lang w:val="en-US"/>
        </w:rPr>
        <w:t>DATA SUPPLEMENT</w:t>
      </w:r>
    </w:p>
    <w:p w14:paraId="1C3261D5" w14:textId="77777777" w:rsidR="00962B0F" w:rsidRPr="00507ABD" w:rsidRDefault="00962B0F" w:rsidP="00962B0F">
      <w:pPr>
        <w:spacing w:line="360" w:lineRule="auto"/>
        <w:jc w:val="center"/>
        <w:rPr>
          <w:rFonts w:cstheme="minorHAnsi"/>
          <w:b/>
          <w:lang w:val="en-US"/>
        </w:rPr>
      </w:pPr>
    </w:p>
    <w:p w14:paraId="53DFE538" w14:textId="77777777" w:rsidR="00962B0F" w:rsidRPr="00507ABD" w:rsidRDefault="00962B0F" w:rsidP="00962B0F">
      <w:pPr>
        <w:spacing w:line="360" w:lineRule="auto"/>
        <w:jc w:val="center"/>
        <w:rPr>
          <w:rFonts w:cstheme="minorHAnsi"/>
          <w:b/>
          <w:lang w:val="en-US"/>
        </w:rPr>
      </w:pPr>
      <w:r w:rsidRPr="00507ABD">
        <w:rPr>
          <w:rFonts w:cstheme="minorHAnsi"/>
          <w:b/>
          <w:lang w:val="en-US"/>
        </w:rPr>
        <w:t xml:space="preserve">Effects of the ABC pathway on clinical outcomes among very elderly Chinese patients with atrial fibrillation.  </w:t>
      </w:r>
    </w:p>
    <w:p w14:paraId="4F698210" w14:textId="77777777" w:rsidR="00962B0F" w:rsidRPr="00507ABD" w:rsidRDefault="00962B0F" w:rsidP="00962B0F">
      <w:pPr>
        <w:spacing w:line="360" w:lineRule="auto"/>
        <w:jc w:val="center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 xml:space="preserve">A report from the </w:t>
      </w:r>
      <w:r w:rsidRPr="00507ABD">
        <w:rPr>
          <w:rFonts w:cstheme="minorHAnsi"/>
          <w:noProof/>
          <w:lang w:val="en-US"/>
        </w:rPr>
        <w:t>Optimal Thromboprophylaxis in Elderly Chinese Patients with Atrial Fibrillation (ChiOTEAF) registry</w:t>
      </w:r>
    </w:p>
    <w:p w14:paraId="1DAF8F29" w14:textId="77777777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</w:p>
    <w:p w14:paraId="7313C838" w14:textId="694BAF06" w:rsidR="00962B0F" w:rsidRPr="00507ABD" w:rsidRDefault="00810058" w:rsidP="00962B0F">
      <w:pPr>
        <w:spacing w:line="360" w:lineRule="auto"/>
        <w:jc w:val="center"/>
        <w:rPr>
          <w:rFonts w:cstheme="minorHAnsi"/>
          <w:lang w:val="en-US"/>
        </w:rPr>
      </w:pPr>
      <w:proofErr w:type="spellStart"/>
      <w:r w:rsidRPr="00507ABD">
        <w:rPr>
          <w:rFonts w:cstheme="minorHAnsi"/>
          <w:lang w:val="en-US"/>
        </w:rPr>
        <w:t>Ameenathul</w:t>
      </w:r>
      <w:proofErr w:type="spellEnd"/>
      <w:r w:rsidRPr="00507ABD">
        <w:rPr>
          <w:rFonts w:cstheme="minorHAnsi"/>
          <w:lang w:val="en-US"/>
        </w:rPr>
        <w:t xml:space="preserve"> Mazaya Fawzy</w:t>
      </w:r>
      <w:r w:rsidRPr="00507ABD">
        <w:rPr>
          <w:rFonts w:cstheme="minorHAnsi"/>
          <w:vertAlign w:val="superscript"/>
          <w:lang w:val="en-US"/>
        </w:rPr>
        <w:t>1</w:t>
      </w:r>
      <w:r w:rsidRPr="00507ABD">
        <w:rPr>
          <w:rFonts w:cstheme="minorHAnsi"/>
          <w:lang w:val="en-US"/>
        </w:rPr>
        <w:t xml:space="preserve">*, </w:t>
      </w:r>
      <w:r w:rsidR="00962B0F" w:rsidRPr="00507ABD">
        <w:rPr>
          <w:rFonts w:cstheme="minorHAnsi"/>
          <w:lang w:val="en-US"/>
        </w:rPr>
        <w:t>Agnieszka Kotalczyk</w:t>
      </w:r>
      <w:r w:rsidR="00962B0F" w:rsidRPr="00507ABD">
        <w:rPr>
          <w:rFonts w:cstheme="minorHAnsi"/>
          <w:vertAlign w:val="superscript"/>
          <w:lang w:val="en-US"/>
        </w:rPr>
        <w:t>1,2</w:t>
      </w:r>
      <w:r w:rsidR="00962B0F" w:rsidRPr="00507ABD">
        <w:rPr>
          <w:rFonts w:cstheme="minorHAnsi"/>
          <w:lang w:val="en-US"/>
        </w:rPr>
        <w:t xml:space="preserve">*, </w:t>
      </w:r>
      <w:proofErr w:type="spellStart"/>
      <w:r w:rsidR="00962B0F" w:rsidRPr="00507ABD">
        <w:rPr>
          <w:rFonts w:cstheme="minorHAnsi"/>
          <w:lang w:val="en-US"/>
        </w:rPr>
        <w:t>Yutao</w:t>
      </w:r>
      <w:proofErr w:type="spellEnd"/>
      <w:r w:rsidR="00962B0F" w:rsidRPr="00507ABD">
        <w:rPr>
          <w:rFonts w:cstheme="minorHAnsi"/>
          <w:lang w:val="en-US"/>
        </w:rPr>
        <w:t xml:space="preserve"> Guo</w:t>
      </w:r>
      <w:r w:rsidR="00962B0F" w:rsidRPr="00507ABD">
        <w:rPr>
          <w:rFonts w:cstheme="minorHAnsi"/>
          <w:vertAlign w:val="superscript"/>
          <w:lang w:val="en-US"/>
        </w:rPr>
        <w:t>1,3</w:t>
      </w:r>
      <w:r w:rsidR="00962B0F" w:rsidRPr="00507ABD">
        <w:rPr>
          <w:rFonts w:cstheme="minorHAnsi"/>
          <w:lang w:val="en-US"/>
        </w:rPr>
        <w:t>*, Yutang Wang</w:t>
      </w:r>
      <w:r w:rsidR="00962B0F" w:rsidRPr="00507ABD">
        <w:rPr>
          <w:rFonts w:cstheme="minorHAnsi"/>
          <w:vertAlign w:val="superscript"/>
          <w:lang w:val="en-US"/>
        </w:rPr>
        <w:t>4</w:t>
      </w:r>
      <w:r w:rsidR="00962B0F" w:rsidRPr="00507ABD">
        <w:rPr>
          <w:rFonts w:cstheme="minorHAnsi"/>
          <w:lang w:val="en-US"/>
        </w:rPr>
        <w:t xml:space="preserve">, </w:t>
      </w:r>
    </w:p>
    <w:p w14:paraId="58F5129D" w14:textId="77777777" w:rsidR="00962B0F" w:rsidRPr="00507ABD" w:rsidRDefault="00962B0F" w:rsidP="00962B0F">
      <w:pPr>
        <w:spacing w:line="360" w:lineRule="auto"/>
        <w:jc w:val="center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>Gregory Y.H. Lip</w:t>
      </w:r>
      <w:r w:rsidRPr="00507ABD">
        <w:rPr>
          <w:rFonts w:cstheme="minorHAnsi"/>
          <w:vertAlign w:val="superscript"/>
          <w:lang w:val="en-US"/>
        </w:rPr>
        <w:t>1,2,5</w:t>
      </w:r>
      <w:r w:rsidRPr="00507ABD">
        <w:rPr>
          <w:rFonts w:cstheme="minorHAnsi"/>
          <w:lang w:val="en-US"/>
        </w:rPr>
        <w:t xml:space="preserve">; on behalf of the </w:t>
      </w:r>
      <w:proofErr w:type="spellStart"/>
      <w:r w:rsidRPr="00507ABD">
        <w:rPr>
          <w:rFonts w:cstheme="minorHAnsi"/>
          <w:lang w:val="en-US"/>
        </w:rPr>
        <w:t>ChiOTEAF</w:t>
      </w:r>
      <w:proofErr w:type="spellEnd"/>
      <w:r w:rsidRPr="00507ABD">
        <w:rPr>
          <w:rFonts w:cstheme="minorHAnsi"/>
          <w:lang w:val="en-US"/>
        </w:rPr>
        <w:t xml:space="preserve"> Registry Investigators</w:t>
      </w:r>
      <w:r w:rsidRPr="00507ABD">
        <w:rPr>
          <w:rFonts w:cstheme="minorHAnsi"/>
          <w:lang w:val="en-US" w:bidi="th-TH"/>
        </w:rPr>
        <w:t>†</w:t>
      </w:r>
    </w:p>
    <w:p w14:paraId="4CD7FE0E" w14:textId="77777777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</w:p>
    <w:p w14:paraId="153A43F1" w14:textId="77777777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>[*joint first authors; Drs Guo, Wang and Lip are joint senior authors]</w:t>
      </w:r>
    </w:p>
    <w:p w14:paraId="774D3AC1" w14:textId="77777777" w:rsidR="00962B0F" w:rsidRPr="00507ABD" w:rsidRDefault="00962B0F" w:rsidP="00962B0F">
      <w:pPr>
        <w:spacing w:line="360" w:lineRule="auto"/>
        <w:rPr>
          <w:rFonts w:cstheme="minorHAnsi"/>
          <w:vertAlign w:val="superscript"/>
          <w:lang w:val="en-US"/>
        </w:rPr>
      </w:pPr>
    </w:p>
    <w:p w14:paraId="68D405E2" w14:textId="77777777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  <w:r w:rsidRPr="00507ABD">
        <w:rPr>
          <w:rFonts w:cstheme="minorHAnsi"/>
          <w:vertAlign w:val="superscript"/>
          <w:lang w:val="en-US"/>
        </w:rPr>
        <w:t xml:space="preserve">1 </w:t>
      </w:r>
      <w:r w:rsidRPr="00507ABD">
        <w:rPr>
          <w:rFonts w:cstheme="minorHAnsi"/>
          <w:lang w:val="en-US"/>
        </w:rPr>
        <w:t>Liverpool Centre for Cardiovascular Science, University of Liverpool and Liverpool Heart &amp; Chest Hospital, Liverpool, United Kingdom</w:t>
      </w:r>
      <w:r w:rsidRPr="00507ABD" w:rsidDel="00E36321">
        <w:rPr>
          <w:rFonts w:cstheme="minorHAnsi"/>
          <w:lang w:val="en-US"/>
        </w:rPr>
        <w:t xml:space="preserve"> </w:t>
      </w:r>
    </w:p>
    <w:p w14:paraId="28F28E0A" w14:textId="77777777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  <w:r w:rsidRPr="00507ABD">
        <w:rPr>
          <w:rFonts w:cstheme="minorHAnsi"/>
          <w:vertAlign w:val="superscript"/>
          <w:lang w:val="en-US"/>
        </w:rPr>
        <w:t>2</w:t>
      </w:r>
      <w:r w:rsidRPr="00507ABD">
        <w:rPr>
          <w:rFonts w:cstheme="minorHAnsi"/>
          <w:lang w:val="en-US"/>
        </w:rPr>
        <w:t xml:space="preserve"> Department of Cardiology, Congenital Heart Diseases and Electrotherapy, Medical University of Silesia, Silesian Centre for Heart Diseases, Zabrze, Poland</w:t>
      </w:r>
      <w:r w:rsidRPr="00507ABD" w:rsidDel="00E36321">
        <w:rPr>
          <w:rFonts w:cstheme="minorHAnsi"/>
          <w:lang w:val="en-US"/>
        </w:rPr>
        <w:t xml:space="preserve"> </w:t>
      </w:r>
    </w:p>
    <w:p w14:paraId="7C3FCE6D" w14:textId="77777777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  <w:r w:rsidRPr="00507ABD">
        <w:rPr>
          <w:rFonts w:cstheme="minorHAnsi"/>
          <w:vertAlign w:val="superscript"/>
          <w:lang w:val="en-US"/>
        </w:rPr>
        <w:t xml:space="preserve">3 </w:t>
      </w:r>
      <w:r w:rsidRPr="00507ABD">
        <w:rPr>
          <w:rFonts w:cstheme="minorHAnsi"/>
          <w:lang w:val="en-US"/>
        </w:rPr>
        <w:t>Department of Pulmonary Vessel and Thrombotic Disease, Sixth Medical Centre, Chinese PLA General Hospital, Beijing, 100142, China</w:t>
      </w:r>
    </w:p>
    <w:p w14:paraId="36DF1FAA" w14:textId="77777777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  <w:r w:rsidRPr="00507ABD">
        <w:rPr>
          <w:rFonts w:cstheme="minorHAnsi"/>
          <w:vertAlign w:val="superscript"/>
          <w:lang w:val="en-US"/>
        </w:rPr>
        <w:t>4</w:t>
      </w:r>
      <w:r w:rsidRPr="00507ABD">
        <w:rPr>
          <w:rFonts w:cstheme="minorHAnsi"/>
          <w:lang w:val="en-US"/>
        </w:rPr>
        <w:t xml:space="preserve"> Department of Cardiology, Second Medical Centre, Chinese PLA General Hospital, Beijing, 100853, China</w:t>
      </w:r>
    </w:p>
    <w:p w14:paraId="28CE7E2C" w14:textId="03D543DE" w:rsidR="00962B0F" w:rsidRPr="00507ABD" w:rsidRDefault="00962B0F" w:rsidP="00962B0F">
      <w:pPr>
        <w:spacing w:line="360" w:lineRule="auto"/>
        <w:rPr>
          <w:rFonts w:cstheme="minorHAnsi"/>
          <w:lang w:val="en-US"/>
        </w:rPr>
      </w:pPr>
      <w:r w:rsidRPr="00507ABD">
        <w:rPr>
          <w:rFonts w:cstheme="minorHAnsi"/>
          <w:vertAlign w:val="superscript"/>
          <w:lang w:val="en-US"/>
        </w:rPr>
        <w:t>5</w:t>
      </w:r>
      <w:r w:rsidRPr="00507ABD">
        <w:rPr>
          <w:rFonts w:cstheme="minorHAnsi"/>
          <w:lang w:val="en-US"/>
        </w:rPr>
        <w:t xml:space="preserve"> Department of Clinical Medicine, Aalborg University, Aalborg, Denmark</w:t>
      </w:r>
    </w:p>
    <w:p w14:paraId="14CB276B" w14:textId="77777777" w:rsidR="005D77F1" w:rsidRPr="00507ABD" w:rsidRDefault="005D77F1">
      <w:pPr>
        <w:rPr>
          <w:rFonts w:cstheme="minorHAnsi"/>
          <w:lang w:val="en-US"/>
        </w:rPr>
      </w:pPr>
    </w:p>
    <w:p w14:paraId="50B3E7A5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20CA927D" w14:textId="4F2F264A" w:rsidR="005D77F1" w:rsidRDefault="00B42E95" w:rsidP="005D77F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CORRESPONDENCE:</w:t>
      </w:r>
    </w:p>
    <w:p w14:paraId="2AE70D0C" w14:textId="6105519D" w:rsidR="00B42E95" w:rsidRPr="00507ABD" w:rsidRDefault="00B42E95" w:rsidP="005D77F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Prof GYH Lip: </w:t>
      </w:r>
      <w:hyperlink r:id="rId5" w:history="1">
        <w:r w:rsidRPr="002E3159">
          <w:rPr>
            <w:rStyle w:val="Hyperlink"/>
            <w:rFonts w:cstheme="minorHAnsi"/>
            <w:lang w:val="en-US"/>
          </w:rPr>
          <w:t>gregory.lip@liverpool.ac.uk</w:t>
        </w:r>
      </w:hyperlink>
      <w:r>
        <w:rPr>
          <w:rFonts w:cstheme="minorHAnsi"/>
          <w:lang w:val="en-US"/>
        </w:rPr>
        <w:t xml:space="preserve"> </w:t>
      </w:r>
    </w:p>
    <w:p w14:paraId="16628E51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5DFA8926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6F6C5AD5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2AE58A07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42ECF0B4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16DB1225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6D53C65E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41EDF571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60EDBC1A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1B56194C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51154902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06BBBA43" w14:textId="77777777" w:rsidR="00B42E95" w:rsidRDefault="00B42E95" w:rsidP="005D77F1">
      <w:pPr>
        <w:rPr>
          <w:rFonts w:cstheme="minorHAnsi"/>
          <w:b/>
          <w:lang w:val="en-US"/>
        </w:rPr>
        <w:sectPr w:rsidR="00B42E9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99611F2" w14:textId="77777777" w:rsidR="00C32CB3" w:rsidRPr="00507ABD" w:rsidRDefault="005D77F1" w:rsidP="005D77F1">
      <w:pPr>
        <w:rPr>
          <w:rFonts w:cstheme="minorHAnsi"/>
          <w:b/>
          <w:lang w:val="en-US"/>
        </w:rPr>
      </w:pPr>
      <w:r w:rsidRPr="00507ABD">
        <w:rPr>
          <w:rFonts w:cstheme="minorHAnsi"/>
          <w:b/>
          <w:lang w:val="en-US"/>
        </w:rPr>
        <w:lastRenderedPageBreak/>
        <w:t>CONTENT:</w:t>
      </w:r>
    </w:p>
    <w:p w14:paraId="4D3B364C" w14:textId="77777777" w:rsidR="001C7C9B" w:rsidRPr="00507ABD" w:rsidRDefault="001C7C9B" w:rsidP="005D77F1">
      <w:pPr>
        <w:rPr>
          <w:rFonts w:cstheme="minorHAnsi"/>
          <w:b/>
          <w:lang w:val="en-US"/>
        </w:rPr>
      </w:pPr>
    </w:p>
    <w:p w14:paraId="739EE317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12F2CE73" w14:textId="38AC5C65" w:rsidR="00CB3D18" w:rsidRPr="00CB3D18" w:rsidRDefault="00CB3D18" w:rsidP="00CB3D1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GB"/>
        </w:rPr>
      </w:pPr>
      <w:r>
        <w:rPr>
          <w:rFonts w:cstheme="minorHAnsi"/>
          <w:b/>
          <w:lang w:val="en-US"/>
        </w:rPr>
        <w:t xml:space="preserve">Supplemental Table 1 </w:t>
      </w:r>
      <w:r>
        <w:rPr>
          <w:rFonts w:cstheme="minorHAnsi"/>
          <w:lang w:val="en-GB"/>
        </w:rPr>
        <w:t xml:space="preserve">– </w:t>
      </w:r>
      <w:r w:rsidRPr="00F57B1A">
        <w:rPr>
          <w:rFonts w:cstheme="minorHAnsi"/>
          <w:lang w:val="en-GB"/>
        </w:rPr>
        <w:t xml:space="preserve">Breakdown of </w:t>
      </w:r>
      <w:r>
        <w:rPr>
          <w:rFonts w:cstheme="minorHAnsi"/>
          <w:lang w:val="en-GB"/>
        </w:rPr>
        <w:t>compliance</w:t>
      </w:r>
      <w:r w:rsidRPr="00F57B1A">
        <w:rPr>
          <w:rFonts w:cstheme="minorHAnsi"/>
          <w:lang w:val="en-GB"/>
        </w:rPr>
        <w:t xml:space="preserve"> with each component of the ABC pathway</w:t>
      </w:r>
      <w:r>
        <w:rPr>
          <w:rFonts w:cstheme="minorHAnsi"/>
          <w:lang w:val="en-GB"/>
        </w:rPr>
        <w:t xml:space="preserve"> for the ABC non-compliant group (n = 350)</w:t>
      </w:r>
      <w:r w:rsidRPr="00F57B1A">
        <w:rPr>
          <w:rFonts w:cstheme="minorHAnsi"/>
          <w:lang w:val="en-GB"/>
        </w:rPr>
        <w:t>.</w:t>
      </w:r>
    </w:p>
    <w:p w14:paraId="4F6DF204" w14:textId="77777777" w:rsidR="005D77F1" w:rsidRPr="00507ABD" w:rsidRDefault="001241EE" w:rsidP="005D77F1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 xml:space="preserve">List of </w:t>
      </w:r>
      <w:proofErr w:type="spellStart"/>
      <w:r w:rsidRPr="00507ABD">
        <w:rPr>
          <w:rFonts w:cstheme="minorHAnsi"/>
          <w:lang w:val="en-US"/>
        </w:rPr>
        <w:t>ChiOTEAF</w:t>
      </w:r>
      <w:proofErr w:type="spellEnd"/>
      <w:r w:rsidRPr="00507ABD">
        <w:rPr>
          <w:rFonts w:cstheme="minorHAnsi"/>
          <w:lang w:val="en-US"/>
        </w:rPr>
        <w:t xml:space="preserve"> registry investigators</w:t>
      </w:r>
    </w:p>
    <w:p w14:paraId="47EA5187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03468C3A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447E3AED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39A7763C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686FA7FF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1E8CD76D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1C3138C2" w14:textId="77777777" w:rsidR="005D77F1" w:rsidRPr="00507ABD" w:rsidRDefault="005D77F1" w:rsidP="005D77F1">
      <w:pPr>
        <w:rPr>
          <w:rFonts w:cstheme="minorHAnsi"/>
          <w:lang w:val="en-US"/>
        </w:rPr>
      </w:pPr>
    </w:p>
    <w:p w14:paraId="540C7076" w14:textId="77777777" w:rsidR="00CB3D18" w:rsidRDefault="00CB3D18">
      <w:pPr>
        <w:spacing w:after="160" w:line="259" w:lineRule="auto"/>
        <w:rPr>
          <w:rFonts w:cstheme="minorHAnsi"/>
          <w:lang w:val="en-US"/>
        </w:rPr>
      </w:pPr>
    </w:p>
    <w:p w14:paraId="3B1C9B54" w14:textId="77777777" w:rsidR="00CB3D18" w:rsidRDefault="00CB3D18">
      <w:pPr>
        <w:spacing w:after="160"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537FCA25" w14:textId="77777777" w:rsidR="00CB3D18" w:rsidRPr="00F57B1A" w:rsidRDefault="00CB3D18" w:rsidP="00CB3D18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b/>
          <w:lang w:val="en-US"/>
        </w:rPr>
        <w:lastRenderedPageBreak/>
        <w:t>Data Supplement,</w:t>
      </w:r>
      <w:r w:rsidRPr="00F57B1A">
        <w:rPr>
          <w:rFonts w:cstheme="minorHAnsi"/>
          <w:b/>
          <w:lang w:val="en-US"/>
        </w:rPr>
        <w:t xml:space="preserve"> Table </w:t>
      </w:r>
      <w:r>
        <w:rPr>
          <w:rFonts w:cstheme="minorHAnsi"/>
          <w:b/>
          <w:lang w:val="en-US"/>
        </w:rPr>
        <w:t>1</w:t>
      </w:r>
      <w:r w:rsidRPr="00F57B1A">
        <w:rPr>
          <w:rFonts w:cstheme="minorHAnsi"/>
          <w:b/>
          <w:lang w:val="en-US"/>
        </w:rPr>
        <w:t xml:space="preserve"> </w:t>
      </w:r>
      <w:r w:rsidRPr="00F57B1A">
        <w:rPr>
          <w:rFonts w:cstheme="minorHAnsi"/>
          <w:lang w:val="en-GB"/>
        </w:rPr>
        <w:t xml:space="preserve">– Breakdown of </w:t>
      </w:r>
      <w:r>
        <w:rPr>
          <w:rFonts w:cstheme="minorHAnsi"/>
          <w:lang w:val="en-GB"/>
        </w:rPr>
        <w:t>compliance</w:t>
      </w:r>
      <w:r w:rsidRPr="00F57B1A">
        <w:rPr>
          <w:rFonts w:cstheme="minorHAnsi"/>
          <w:lang w:val="en-GB"/>
        </w:rPr>
        <w:t xml:space="preserve"> with each component of the ABC pathway</w:t>
      </w:r>
      <w:r>
        <w:rPr>
          <w:rFonts w:cstheme="minorHAnsi"/>
          <w:lang w:val="en-GB"/>
        </w:rPr>
        <w:t xml:space="preserve"> for the ABC non-compliant group (n = 350)</w:t>
      </w:r>
      <w:r w:rsidRPr="00F57B1A">
        <w:rPr>
          <w:rFonts w:cstheme="minorHAnsi"/>
          <w:lang w:val="en-GB"/>
        </w:rPr>
        <w:t xml:space="preserve">. </w:t>
      </w:r>
    </w:p>
    <w:p w14:paraId="687AC51B" w14:textId="77777777" w:rsidR="00CB3D18" w:rsidRDefault="00CB3D18" w:rsidP="00CB3D18">
      <w:pPr>
        <w:spacing w:line="480" w:lineRule="auto"/>
        <w:rPr>
          <w:rFonts w:cstheme="minorHAnsi"/>
          <w:b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CB3D18" w14:paraId="18C939CD" w14:textId="77777777" w:rsidTr="00932670">
        <w:trPr>
          <w:jc w:val="center"/>
        </w:trPr>
        <w:tc>
          <w:tcPr>
            <w:tcW w:w="2265" w:type="dxa"/>
            <w:vAlign w:val="center"/>
          </w:tcPr>
          <w:p w14:paraId="48E88A94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omponent</w:t>
            </w:r>
          </w:p>
        </w:tc>
        <w:tc>
          <w:tcPr>
            <w:tcW w:w="2265" w:type="dxa"/>
            <w:vAlign w:val="center"/>
          </w:tcPr>
          <w:p w14:paraId="1C192D94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ompliant</w:t>
            </w:r>
          </w:p>
          <w:p w14:paraId="0CF64A21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N (%)</w:t>
            </w:r>
          </w:p>
        </w:tc>
        <w:tc>
          <w:tcPr>
            <w:tcW w:w="2266" w:type="dxa"/>
            <w:vAlign w:val="center"/>
          </w:tcPr>
          <w:p w14:paraId="5F8692C7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Non-compliant</w:t>
            </w:r>
          </w:p>
          <w:p w14:paraId="48B9BE60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N (%)</w:t>
            </w:r>
          </w:p>
        </w:tc>
      </w:tr>
      <w:tr w:rsidR="00CB3D18" w14:paraId="1C1D0A02" w14:textId="77777777" w:rsidTr="00932670">
        <w:trPr>
          <w:jc w:val="center"/>
        </w:trPr>
        <w:tc>
          <w:tcPr>
            <w:tcW w:w="2265" w:type="dxa"/>
            <w:vAlign w:val="center"/>
          </w:tcPr>
          <w:p w14:paraId="7ABB278A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A</w:t>
            </w:r>
          </w:p>
        </w:tc>
        <w:tc>
          <w:tcPr>
            <w:tcW w:w="2265" w:type="dxa"/>
            <w:vAlign w:val="center"/>
          </w:tcPr>
          <w:p w14:paraId="78E8D091" w14:textId="77777777" w:rsidR="00CB3D18" w:rsidRPr="00F57B1A" w:rsidRDefault="00CB3D18" w:rsidP="00932670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F57B1A">
              <w:rPr>
                <w:rFonts w:cstheme="minorHAnsi"/>
                <w:bCs/>
                <w:lang w:val="en-GB"/>
              </w:rPr>
              <w:t>21</w:t>
            </w:r>
            <w:r>
              <w:rPr>
                <w:rFonts w:cstheme="minorHAnsi"/>
                <w:bCs/>
                <w:lang w:val="en-GB"/>
              </w:rPr>
              <w:t xml:space="preserve"> (6.0)</w:t>
            </w:r>
          </w:p>
        </w:tc>
        <w:tc>
          <w:tcPr>
            <w:tcW w:w="2266" w:type="dxa"/>
            <w:vAlign w:val="center"/>
          </w:tcPr>
          <w:p w14:paraId="16963933" w14:textId="77777777" w:rsidR="00CB3D18" w:rsidRPr="00F57B1A" w:rsidRDefault="00CB3D18" w:rsidP="00932670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F57B1A">
              <w:rPr>
                <w:rFonts w:cstheme="minorHAnsi"/>
                <w:bCs/>
                <w:lang w:val="en-GB"/>
              </w:rPr>
              <w:t>329</w:t>
            </w:r>
            <w:r>
              <w:rPr>
                <w:rFonts w:cstheme="minorHAnsi"/>
                <w:bCs/>
                <w:lang w:val="en-GB"/>
              </w:rPr>
              <w:t xml:space="preserve"> (94.0)</w:t>
            </w:r>
          </w:p>
        </w:tc>
      </w:tr>
      <w:tr w:rsidR="00CB3D18" w14:paraId="73C5ACC0" w14:textId="77777777" w:rsidTr="00932670">
        <w:trPr>
          <w:jc w:val="center"/>
        </w:trPr>
        <w:tc>
          <w:tcPr>
            <w:tcW w:w="2265" w:type="dxa"/>
            <w:vAlign w:val="center"/>
          </w:tcPr>
          <w:p w14:paraId="2115B636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B</w:t>
            </w:r>
          </w:p>
        </w:tc>
        <w:tc>
          <w:tcPr>
            <w:tcW w:w="2265" w:type="dxa"/>
            <w:vAlign w:val="center"/>
          </w:tcPr>
          <w:p w14:paraId="58FBF408" w14:textId="77777777" w:rsidR="00CB3D18" w:rsidRPr="00F57B1A" w:rsidRDefault="00CB3D18" w:rsidP="00932670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F57B1A">
              <w:rPr>
                <w:rFonts w:cstheme="minorHAnsi"/>
                <w:bCs/>
                <w:lang w:val="en-GB"/>
              </w:rPr>
              <w:t>337</w:t>
            </w:r>
            <w:r>
              <w:rPr>
                <w:rFonts w:cstheme="minorHAnsi"/>
                <w:bCs/>
                <w:lang w:val="en-GB"/>
              </w:rPr>
              <w:t xml:space="preserve"> (96.3)</w:t>
            </w:r>
          </w:p>
        </w:tc>
        <w:tc>
          <w:tcPr>
            <w:tcW w:w="2266" w:type="dxa"/>
            <w:vAlign w:val="center"/>
          </w:tcPr>
          <w:p w14:paraId="54CDBC82" w14:textId="5AD47077" w:rsidR="00CB3D18" w:rsidRPr="00F57B1A" w:rsidRDefault="00CB3D18" w:rsidP="00932670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F57B1A">
              <w:rPr>
                <w:rFonts w:cstheme="minorHAnsi"/>
                <w:bCs/>
                <w:lang w:val="en-GB"/>
              </w:rPr>
              <w:t>13</w:t>
            </w:r>
            <w:r>
              <w:rPr>
                <w:rFonts w:cstheme="minorHAnsi"/>
                <w:bCs/>
                <w:lang w:val="en-GB"/>
              </w:rPr>
              <w:t xml:space="preserve"> (3.7)</w:t>
            </w:r>
          </w:p>
        </w:tc>
      </w:tr>
      <w:tr w:rsidR="00CB3D18" w14:paraId="51AAC162" w14:textId="77777777" w:rsidTr="00932670">
        <w:trPr>
          <w:jc w:val="center"/>
        </w:trPr>
        <w:tc>
          <w:tcPr>
            <w:tcW w:w="2265" w:type="dxa"/>
            <w:vAlign w:val="center"/>
          </w:tcPr>
          <w:p w14:paraId="018146AD" w14:textId="77777777" w:rsidR="00CB3D18" w:rsidRDefault="00CB3D18" w:rsidP="00932670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</w:t>
            </w:r>
          </w:p>
        </w:tc>
        <w:tc>
          <w:tcPr>
            <w:tcW w:w="2265" w:type="dxa"/>
            <w:vAlign w:val="center"/>
          </w:tcPr>
          <w:p w14:paraId="57811750" w14:textId="77777777" w:rsidR="00CB3D18" w:rsidRPr="00F57B1A" w:rsidRDefault="00CB3D18" w:rsidP="00932670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F57B1A">
              <w:rPr>
                <w:rFonts w:cstheme="minorHAnsi"/>
                <w:bCs/>
                <w:lang w:val="en-GB"/>
              </w:rPr>
              <w:t>274</w:t>
            </w:r>
            <w:r>
              <w:rPr>
                <w:rFonts w:cstheme="minorHAnsi"/>
                <w:bCs/>
                <w:lang w:val="en-GB"/>
              </w:rPr>
              <w:t xml:space="preserve"> (78.3)</w:t>
            </w:r>
          </w:p>
        </w:tc>
        <w:tc>
          <w:tcPr>
            <w:tcW w:w="2266" w:type="dxa"/>
            <w:vAlign w:val="center"/>
          </w:tcPr>
          <w:p w14:paraId="0E68484F" w14:textId="77777777" w:rsidR="00CB3D18" w:rsidRPr="00F57B1A" w:rsidRDefault="00CB3D18" w:rsidP="00932670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F57B1A">
              <w:rPr>
                <w:rFonts w:cstheme="minorHAnsi"/>
                <w:bCs/>
                <w:lang w:val="en-GB"/>
              </w:rPr>
              <w:t>76</w:t>
            </w:r>
            <w:r>
              <w:rPr>
                <w:rFonts w:cstheme="minorHAnsi"/>
                <w:bCs/>
                <w:lang w:val="en-GB"/>
              </w:rPr>
              <w:t xml:space="preserve"> (21.7)</w:t>
            </w:r>
          </w:p>
        </w:tc>
      </w:tr>
    </w:tbl>
    <w:p w14:paraId="225202FA" w14:textId="77777777" w:rsidR="00B42E95" w:rsidRDefault="00B42E95" w:rsidP="001241EE">
      <w:pPr>
        <w:spacing w:line="480" w:lineRule="auto"/>
        <w:jc w:val="center"/>
        <w:rPr>
          <w:rFonts w:cstheme="minorHAnsi"/>
          <w:b/>
          <w:lang w:val="en-GB"/>
        </w:rPr>
        <w:sectPr w:rsidR="00B42E9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48C21D8" w14:textId="77777777" w:rsidR="00B42E95" w:rsidRDefault="00B42E95" w:rsidP="001241EE">
      <w:pPr>
        <w:spacing w:line="480" w:lineRule="auto"/>
        <w:jc w:val="center"/>
        <w:rPr>
          <w:rFonts w:cstheme="minorHAnsi"/>
          <w:b/>
          <w:lang w:val="en-GB"/>
        </w:rPr>
        <w:sectPr w:rsidR="00B42E95" w:rsidSect="00B42E9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3FF3B14" w14:textId="4CA01D44" w:rsidR="001241EE" w:rsidRPr="00507ABD" w:rsidRDefault="001241EE" w:rsidP="001241EE">
      <w:pPr>
        <w:spacing w:line="480" w:lineRule="auto"/>
        <w:jc w:val="center"/>
        <w:rPr>
          <w:rFonts w:cstheme="minorHAnsi"/>
          <w:b/>
          <w:lang w:val="en-US"/>
        </w:rPr>
      </w:pPr>
      <w:proofErr w:type="spellStart"/>
      <w:r w:rsidRPr="00507ABD">
        <w:rPr>
          <w:rFonts w:cstheme="minorHAnsi"/>
          <w:b/>
          <w:lang w:val="en-GB"/>
        </w:rPr>
        <w:lastRenderedPageBreak/>
        <w:t>ChiOTEAF</w:t>
      </w:r>
      <w:proofErr w:type="spellEnd"/>
      <w:r w:rsidRPr="00507ABD">
        <w:rPr>
          <w:rFonts w:cstheme="minorHAnsi"/>
          <w:b/>
          <w:lang w:val="en-GB"/>
        </w:rPr>
        <w:t xml:space="preserve"> Registry </w:t>
      </w:r>
      <w:r w:rsidRPr="00507ABD">
        <w:rPr>
          <w:rFonts w:cstheme="minorHAnsi"/>
          <w:b/>
          <w:color w:val="000000" w:themeColor="text1"/>
          <w:lang w:val="en-GB" w:bidi="th-TH"/>
        </w:rPr>
        <w:t>Investigators</w:t>
      </w:r>
    </w:p>
    <w:p w14:paraId="318A3D2B" w14:textId="77777777" w:rsidR="001241EE" w:rsidRPr="00507ABD" w:rsidRDefault="001241EE" w:rsidP="001241EE">
      <w:pPr>
        <w:spacing w:line="480" w:lineRule="auto"/>
        <w:rPr>
          <w:rFonts w:cstheme="minorHAnsi"/>
          <w:b/>
          <w:lang w:val="en-US"/>
        </w:rPr>
      </w:pPr>
    </w:p>
    <w:p w14:paraId="1F59585D" w14:textId="77777777" w:rsidR="001241EE" w:rsidRPr="00507ABD" w:rsidRDefault="001241EE" w:rsidP="001241EE">
      <w:pPr>
        <w:spacing w:line="480" w:lineRule="auto"/>
        <w:rPr>
          <w:rFonts w:cstheme="minorHAnsi"/>
          <w:b/>
          <w:lang w:val="en-US"/>
        </w:rPr>
      </w:pPr>
      <w:r w:rsidRPr="00507ABD">
        <w:rPr>
          <w:rFonts w:cstheme="minorHAnsi"/>
          <w:b/>
          <w:lang w:val="en-US"/>
        </w:rPr>
        <w:t>Academic Executive Steering Committee</w:t>
      </w:r>
    </w:p>
    <w:p w14:paraId="419FB509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 xml:space="preserve">Gregory Y H Lip, MD, </w:t>
      </w:r>
      <w:r w:rsidRPr="00507ABD">
        <w:rPr>
          <w:rFonts w:cstheme="minorHAnsi"/>
          <w:lang w:val="en-GB"/>
        </w:rPr>
        <w:t>Liverpool Centre for Cardiovascular Science, University of Liverpool and Liverpool Heart &amp; Chest Hospital, Liverpool, United Kingdom</w:t>
      </w:r>
      <w:r w:rsidRPr="00507ABD">
        <w:rPr>
          <w:rFonts w:cstheme="minorHAnsi"/>
          <w:lang w:val="en-US"/>
        </w:rPr>
        <w:t xml:space="preserve"> (Co-Chair)</w:t>
      </w:r>
    </w:p>
    <w:p w14:paraId="26F0FE87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>Xiaoying Li, MD, PhD, Department of Geriatric Cardiology, Chinese PLA General Hospital, Beijing, China (Co-Chair)</w:t>
      </w:r>
    </w:p>
    <w:p w14:paraId="066135DF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>Yutang Wang, MD, PhD, Department of Geriatric Cardiology, Chinese PLA General Hospital, Beijing, China (Co-Chair)</w:t>
      </w:r>
    </w:p>
    <w:p w14:paraId="5A5C61A9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 xml:space="preserve">Changsheng Ma, MD, PhD, Department of Cardiology, Center for Atrial Fibrillation, Beijing </w:t>
      </w:r>
      <w:proofErr w:type="spellStart"/>
      <w:r w:rsidRPr="00507ABD">
        <w:rPr>
          <w:rFonts w:cstheme="minorHAnsi"/>
          <w:lang w:val="en-US"/>
        </w:rPr>
        <w:t>Anzhen</w:t>
      </w:r>
      <w:proofErr w:type="spellEnd"/>
      <w:r w:rsidRPr="00507ABD">
        <w:rPr>
          <w:rFonts w:cstheme="minorHAnsi"/>
          <w:lang w:val="en-US"/>
        </w:rPr>
        <w:t xml:space="preserve"> Hospital, Capital Medical University, Beijing, China</w:t>
      </w:r>
    </w:p>
    <w:p w14:paraId="251B6C55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 xml:space="preserve">Shu Zhang, MD, PHD, </w:t>
      </w:r>
      <w:proofErr w:type="spellStart"/>
      <w:r w:rsidRPr="00507ABD">
        <w:rPr>
          <w:rFonts w:cstheme="minorHAnsi"/>
          <w:lang w:val="en-US"/>
        </w:rPr>
        <w:t>Fuwai</w:t>
      </w:r>
      <w:proofErr w:type="spellEnd"/>
      <w:r w:rsidRPr="00507ABD">
        <w:rPr>
          <w:rFonts w:cstheme="minorHAnsi"/>
          <w:lang w:val="en-US"/>
        </w:rPr>
        <w:t xml:space="preserve"> Hospital, Chinese Academy of Medical Sciences, Beijing, China</w:t>
      </w:r>
    </w:p>
    <w:p w14:paraId="2817CDD9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proofErr w:type="spellStart"/>
      <w:r w:rsidRPr="00507ABD">
        <w:rPr>
          <w:rFonts w:cstheme="minorHAnsi"/>
          <w:lang w:val="en-US"/>
        </w:rPr>
        <w:t>Congxin</w:t>
      </w:r>
      <w:proofErr w:type="spellEnd"/>
      <w:r w:rsidRPr="00507ABD">
        <w:rPr>
          <w:rFonts w:cstheme="minorHAnsi"/>
          <w:lang w:val="en-US"/>
        </w:rPr>
        <w:t xml:space="preserve"> Huang, MD, PHD, </w:t>
      </w:r>
      <w:proofErr w:type="spellStart"/>
      <w:r w:rsidRPr="00507ABD">
        <w:rPr>
          <w:rFonts w:cstheme="minorHAnsi"/>
          <w:lang w:val="en-US"/>
        </w:rPr>
        <w:t>RenMin</w:t>
      </w:r>
      <w:proofErr w:type="spellEnd"/>
      <w:r w:rsidRPr="00507ABD">
        <w:rPr>
          <w:rFonts w:cstheme="minorHAnsi"/>
          <w:lang w:val="en-US"/>
        </w:rPr>
        <w:t xml:space="preserve"> Hospital, Wuhan University, Wuhan, China</w:t>
      </w:r>
    </w:p>
    <w:p w14:paraId="3440D6EC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>Jiefu Yang, MD, PhD, Department of Cardiology, Beijing Hospital, Chinese Academy of Medical Sciences and Peking Union Medical College, Beijing, China.</w:t>
      </w:r>
    </w:p>
    <w:p w14:paraId="3681F473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>Meilin Liu, Department of Geriatrics, Peking University First Hospital, Beijing, China</w:t>
      </w:r>
    </w:p>
    <w:p w14:paraId="328BBC04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</w:p>
    <w:p w14:paraId="35B8AFEF" w14:textId="77777777" w:rsidR="001241EE" w:rsidRPr="00507ABD" w:rsidRDefault="001241EE" w:rsidP="001241EE">
      <w:pPr>
        <w:spacing w:line="480" w:lineRule="auto"/>
        <w:rPr>
          <w:rFonts w:cstheme="minorHAnsi"/>
          <w:b/>
          <w:lang w:val="en-US"/>
        </w:rPr>
      </w:pPr>
      <w:r w:rsidRPr="00507ABD">
        <w:rPr>
          <w:rFonts w:cstheme="minorHAnsi"/>
          <w:b/>
          <w:lang w:val="en-US"/>
        </w:rPr>
        <w:t>Data Management Committee</w:t>
      </w:r>
    </w:p>
    <w:p w14:paraId="09422C6F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 xml:space="preserve">Gregory Y H Lip, MD, </w:t>
      </w:r>
      <w:r w:rsidRPr="00507ABD">
        <w:rPr>
          <w:rFonts w:cstheme="minorHAnsi"/>
          <w:lang w:val="en-GB"/>
        </w:rPr>
        <w:t>Liverpool Centre for Cardiovascular Science, University of Liverpool and Liverpool Heart &amp; Chest Hospital, Liverpool, United Kingdom</w:t>
      </w:r>
    </w:p>
    <w:p w14:paraId="4AAF522D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proofErr w:type="spellStart"/>
      <w:r w:rsidRPr="00507ABD">
        <w:rPr>
          <w:rFonts w:cstheme="minorHAnsi"/>
          <w:lang w:val="en-US"/>
        </w:rPr>
        <w:t>Yutao</w:t>
      </w:r>
      <w:proofErr w:type="spellEnd"/>
      <w:r w:rsidRPr="00507ABD">
        <w:rPr>
          <w:rFonts w:cstheme="minorHAnsi"/>
          <w:lang w:val="en-US"/>
        </w:rPr>
        <w:t xml:space="preserve"> Guo, MD, PhD, </w:t>
      </w:r>
      <w:r w:rsidRPr="00507ABD">
        <w:rPr>
          <w:rFonts w:cstheme="minorHAnsi"/>
          <w:lang w:val="en-GB"/>
        </w:rPr>
        <w:t>Department of Pulmonary Vessel and Thrombotic Disease, Sixth Medical Centre, Chinese PLA General Hospital, Beijing</w:t>
      </w:r>
      <w:r w:rsidRPr="00507ABD">
        <w:rPr>
          <w:rFonts w:cstheme="minorHAnsi"/>
          <w:lang w:val="en-US"/>
        </w:rPr>
        <w:t>, China</w:t>
      </w:r>
    </w:p>
    <w:p w14:paraId="42F0567F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proofErr w:type="spellStart"/>
      <w:r w:rsidRPr="00507ABD">
        <w:rPr>
          <w:rFonts w:cstheme="minorHAnsi"/>
          <w:lang w:val="en-US"/>
        </w:rPr>
        <w:lastRenderedPageBreak/>
        <w:t>Guangliang</w:t>
      </w:r>
      <w:proofErr w:type="spellEnd"/>
      <w:r w:rsidRPr="00507ABD">
        <w:rPr>
          <w:rFonts w:cstheme="minorHAnsi"/>
          <w:lang w:val="en-US"/>
        </w:rPr>
        <w:t xml:space="preserve"> Shan, PhD, Department of Epidemiology and Statistics, Institute of Basic Medical Sciences, Chinese Academy of Medical Sciences and School of Basic Medicine, Peking Union Medical College, Beijing, China</w:t>
      </w:r>
    </w:p>
    <w:p w14:paraId="19333149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proofErr w:type="spellStart"/>
      <w:r w:rsidRPr="00507ABD">
        <w:rPr>
          <w:rFonts w:cstheme="minorHAnsi"/>
          <w:lang w:val="en-US"/>
        </w:rPr>
        <w:t>Taixiang</w:t>
      </w:r>
      <w:proofErr w:type="spellEnd"/>
      <w:r w:rsidRPr="00507ABD">
        <w:rPr>
          <w:rFonts w:cstheme="minorHAnsi"/>
          <w:lang w:val="en-US"/>
        </w:rPr>
        <w:t xml:space="preserve"> Wu, MD, PhD, Administrator of Chinese Clinical Trial Registry, Associate Professor of Clinical Epidemiology and Evidence-Based Medicine, West China Hospital, Sichuan University</w:t>
      </w:r>
    </w:p>
    <w:p w14:paraId="5BF68D9E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  <w:r w:rsidRPr="00507ABD">
        <w:rPr>
          <w:rFonts w:cstheme="minorHAnsi"/>
          <w:lang w:val="en-US"/>
        </w:rPr>
        <w:t>Chen Yao, PhD, Associate Director, Peking University Clinical Research Institute, Beijing, China</w:t>
      </w:r>
    </w:p>
    <w:p w14:paraId="1CA3C6E9" w14:textId="77777777" w:rsidR="001241EE" w:rsidRPr="00507ABD" w:rsidRDefault="001241EE" w:rsidP="001241EE">
      <w:pPr>
        <w:spacing w:line="480" w:lineRule="auto"/>
        <w:rPr>
          <w:rFonts w:cstheme="minorHAnsi"/>
          <w:lang w:val="en-US"/>
        </w:rPr>
      </w:pPr>
    </w:p>
    <w:p w14:paraId="52128A52" w14:textId="77777777" w:rsidR="001241EE" w:rsidRPr="00507ABD" w:rsidRDefault="001241EE" w:rsidP="001241EE">
      <w:pPr>
        <w:spacing w:line="480" w:lineRule="auto"/>
        <w:rPr>
          <w:rFonts w:cstheme="minorHAnsi"/>
          <w:b/>
          <w:lang w:val="en-US"/>
        </w:rPr>
      </w:pPr>
      <w:r w:rsidRPr="00507ABD">
        <w:rPr>
          <w:rFonts w:cstheme="minorHAnsi"/>
          <w:b/>
          <w:lang w:val="en-US"/>
        </w:rPr>
        <w:t>Steering Committee Members</w:t>
      </w:r>
    </w:p>
    <w:tbl>
      <w:tblPr>
        <w:tblW w:w="17792" w:type="dxa"/>
        <w:tblLayout w:type="fixed"/>
        <w:tblLook w:val="04A0" w:firstRow="1" w:lastRow="0" w:firstColumn="1" w:lastColumn="0" w:noHBand="0" w:noVBand="1"/>
      </w:tblPr>
      <w:tblGrid>
        <w:gridCol w:w="9182"/>
        <w:gridCol w:w="8610"/>
      </w:tblGrid>
      <w:tr w:rsidR="001241EE" w:rsidRPr="00507ABD" w14:paraId="4429F321" w14:textId="77777777" w:rsidTr="00561D13">
        <w:trPr>
          <w:trHeight w:val="2410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251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  <w:gridCol w:w="6237"/>
            </w:tblGrid>
            <w:tr w:rsidR="001241EE" w:rsidRPr="00BF3EFB" w14:paraId="1067AB58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51560A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Changsheng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5E86D6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Anzhe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1241EE" w:rsidRPr="00BF3EFB" w14:paraId="37A4E3B7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24FC26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Congchu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u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EA2BF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Air Force General Hospital, Beijing</w:t>
                  </w:r>
                </w:p>
              </w:tc>
            </w:tr>
            <w:tr w:rsidR="001241EE" w:rsidRPr="00BF3EFB" w14:paraId="71F19CCE" w14:textId="77777777" w:rsidTr="00561D13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C0C689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Cunta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Zh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8D548E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ongji Hospital, Tongji Medical college, Huazhong University of Science &amp; Technology, Guangzhou</w:t>
                  </w:r>
                </w:p>
              </w:tc>
            </w:tr>
            <w:tr w:rsidR="001241EE" w:rsidRPr="00BF3EFB" w14:paraId="52B47748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198724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Dang Aimi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62571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Fuwa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241EE" w:rsidRPr="00507ABD" w14:paraId="2CC4457F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50E224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Dawei Qi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0068E0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Ji Lin Hospital, Ji Lin</w:t>
                  </w:r>
                </w:p>
              </w:tc>
            </w:tr>
            <w:tr w:rsidR="001241EE" w:rsidRPr="00507ABD" w14:paraId="6D16A526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AAF71A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Fakua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T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D64B61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PLA 309th Hospital, Beijing </w:t>
                  </w:r>
                </w:p>
              </w:tc>
            </w:tr>
            <w:tr w:rsidR="001241EE" w:rsidRPr="00BF3EFB" w14:paraId="1C082794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8CA911A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Fang W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E2D544F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Rui Jin Hospital, Tong University School of Medicine, Shanghai</w:t>
                  </w:r>
                </w:p>
              </w:tc>
            </w:tr>
            <w:tr w:rsidR="001241EE" w:rsidRPr="00507ABD" w14:paraId="568DDF37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FE31A2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Fe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6702024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First People's Hospital, Guangdong</w:t>
                  </w:r>
                </w:p>
              </w:tc>
            </w:tr>
            <w:tr w:rsidR="001241EE" w:rsidRPr="00BF3EFB" w14:paraId="29FC6F01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B92E87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Gexi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Z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3AB9F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The General Hospital,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Tianji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Medical Hospital,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Tianjing</w:t>
                  </w:r>
                  <w:proofErr w:type="spellEnd"/>
                </w:p>
              </w:tc>
            </w:tr>
            <w:tr w:rsidR="001241EE" w:rsidRPr="00507ABD" w14:paraId="6536BDD0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3B3707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Guo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Yutao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BAF42F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PLA General Hospital, Beijing</w:t>
                  </w:r>
                </w:p>
              </w:tc>
            </w:tr>
            <w:tr w:rsidR="001241EE" w:rsidRPr="00BF3EFB" w14:paraId="42CE5137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1CAF74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Guoro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Xi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83B547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Health Division of Guard Bureau, Chinese PLA General Staff Department, Beijing</w:t>
                  </w:r>
                </w:p>
              </w:tc>
            </w:tr>
            <w:tr w:rsidR="001241EE" w:rsidRPr="00507ABD" w14:paraId="6366220F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0E8CD7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lastRenderedPageBreak/>
                    <w:t>Heng Do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3DD01F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Beijing Hospital, Beijing</w:t>
                  </w:r>
                </w:p>
              </w:tc>
            </w:tr>
            <w:tr w:rsidR="001241EE" w:rsidRPr="00BF3EFB" w14:paraId="55E06282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357708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Hou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Cuiho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246916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Fuwa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241EE" w:rsidRPr="00BF3EFB" w14:paraId="680D83B9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2FF64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Hu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07246E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First Affiliated Hospital, Zhengzhou University, Zhejiang</w:t>
                  </w:r>
                </w:p>
              </w:tc>
            </w:tr>
            <w:tr w:rsidR="001241EE" w:rsidRPr="00BF3EFB" w14:paraId="0C7A44A8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834278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Hui H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99F5DE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1241EE" w:rsidRPr="00507ABD" w14:paraId="1F524F82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9A8900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Huilia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A998A8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Wujing General Hospital, Beijing</w:t>
                  </w:r>
                </w:p>
              </w:tc>
            </w:tr>
            <w:tr w:rsidR="001241EE" w:rsidRPr="00BF3EFB" w14:paraId="55E13AF8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3C0E5F9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Jian Ko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4360B2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First Affiliated Hospital, Ji Lin University, Ji Lin</w:t>
                  </w:r>
                </w:p>
              </w:tc>
            </w:tr>
            <w:tr w:rsidR="001241EE" w:rsidRPr="00BF3EFB" w14:paraId="27C9FE50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A01FA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Junxi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EBF2AF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Beijing PLA General Hospital, Beijing</w:t>
                  </w:r>
                </w:p>
              </w:tc>
            </w:tr>
            <w:tr w:rsidR="001241EE" w:rsidRPr="00BF3EFB" w14:paraId="690BC11A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B2E1BA2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Liang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Zaoguang</w:t>
                  </w:r>
                  <w:proofErr w:type="spellEnd"/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E6BDC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1241EE" w:rsidRPr="00507ABD" w14:paraId="14F061C1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FBF0AC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Liangy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S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4CA205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Southwest Hospital, Chongqing</w:t>
                  </w:r>
                </w:p>
              </w:tc>
            </w:tr>
            <w:tr w:rsidR="001241EE" w:rsidRPr="00BF3EFB" w14:paraId="76E4D9DA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E2DB9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Liu Mei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100035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First Affiliated Hospital, Peking University First Hospital, Beijing</w:t>
                  </w:r>
                </w:p>
              </w:tc>
            </w:tr>
            <w:tr w:rsidR="001241EE" w:rsidRPr="00507ABD" w14:paraId="75D48AE2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866FEA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Liu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Yanxia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803740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Shenyang General PLA Hospital</w:t>
                  </w:r>
                </w:p>
              </w:tc>
            </w:tr>
            <w:tr w:rsidR="001241EE" w:rsidRPr="00507ABD" w14:paraId="6ACEC71C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E0EB05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Liu Yu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A526D0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Yanggu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People's Hospital, Shandong</w:t>
                  </w:r>
                </w:p>
              </w:tc>
            </w:tr>
            <w:tr w:rsidR="001241EE" w:rsidRPr="00BF3EFB" w14:paraId="76673319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B97D4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Liu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Zhimi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C08BDD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Fuwa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241EE" w:rsidRPr="00507ABD" w14:paraId="1ED2A671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20323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Luo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32D2EE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NAVY General Hospital, Beijing</w:t>
                  </w:r>
                </w:p>
              </w:tc>
            </w:tr>
            <w:tr w:rsidR="001241EE" w:rsidRPr="00BF3EFB" w14:paraId="6C57BF3B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247F67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Ming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C6527F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Beijing Friendship Hospital, Capital Medical University, Beijing</w:t>
                  </w:r>
                </w:p>
              </w:tc>
            </w:tr>
            <w:tr w:rsidR="001241EE" w:rsidRPr="00BF3EFB" w14:paraId="38EC4B8A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D502641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Qian Xi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D87424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First Affiliated Hospital, Chongqing Medical University, Chongqing</w:t>
                  </w:r>
                </w:p>
              </w:tc>
            </w:tr>
            <w:tr w:rsidR="001241EE" w:rsidRPr="00BF3EFB" w14:paraId="26C202EE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1ACB64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Qingwe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F9A881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Second Affiliated Hospital, Chongqing Medical University, Chongqing</w:t>
                  </w:r>
                </w:p>
              </w:tc>
            </w:tr>
            <w:tr w:rsidR="001241EE" w:rsidRPr="00BF3EFB" w14:paraId="72147127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F7226C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Qiong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F091C1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iangya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Central South University, Hunan</w:t>
                  </w:r>
                </w:p>
              </w:tc>
            </w:tr>
            <w:tr w:rsidR="001241EE" w:rsidRPr="00BF3EFB" w14:paraId="6A5C553D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45CF6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lastRenderedPageBreak/>
                    <w:t xml:space="preserve">Ren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ueju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33053A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Anzhe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1241EE" w:rsidRPr="00507ABD" w14:paraId="194C2D1B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33EF6D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Shan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Zhaolia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8FEB8C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PLA General Hospital, Beijing</w:t>
                  </w:r>
                </w:p>
              </w:tc>
            </w:tr>
            <w:tr w:rsidR="001241EE" w:rsidRPr="00507ABD" w14:paraId="3B5B8441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6B3715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Shi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iangmi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2CE50A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PLA General Hospital, Beijing</w:t>
                  </w:r>
                </w:p>
              </w:tc>
            </w:tr>
            <w:tr w:rsidR="001241EE" w:rsidRPr="00507ABD" w14:paraId="3F227722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0ED805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Shilia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6245F3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Anhui Provincial Hospital, Anhui</w:t>
                  </w:r>
                </w:p>
              </w:tc>
            </w:tr>
            <w:tr w:rsidR="001241EE" w:rsidRPr="00BF3EFB" w14:paraId="3BAEFB22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84136EF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Song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E531A8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First Affiliated Hospital of Kunming Medical University, Kunming</w:t>
                  </w:r>
                </w:p>
              </w:tc>
            </w:tr>
            <w:tr w:rsidR="001241EE" w:rsidRPr="00507ABD" w14:paraId="6B1EC134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E51FE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Tiancha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0648A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NAVY General Hospital, Beijing</w:t>
                  </w:r>
                </w:p>
              </w:tc>
            </w:tr>
            <w:tr w:rsidR="001241EE" w:rsidRPr="00507ABD" w14:paraId="416219D4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E6D61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Wang Lijuan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B0D181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Suqia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People's hospital, Jiangsu</w:t>
                  </w:r>
                </w:p>
              </w:tc>
            </w:tr>
            <w:tr w:rsidR="001241EE" w:rsidRPr="00507ABD" w14:paraId="35A4910C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85BD4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Wu Qi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BBD9F0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Guizhou Provincial People's Hospital</w:t>
                  </w:r>
                </w:p>
              </w:tc>
            </w:tr>
            <w:tr w:rsidR="001241EE" w:rsidRPr="00BF3EFB" w14:paraId="146738F7" w14:textId="77777777" w:rsidTr="00561D13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5D506E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ianghu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E341F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Union Hospital, Tongji Medical College, Huazhong University of Science &amp; Technology, Guangzhou</w:t>
                  </w:r>
                </w:p>
              </w:tc>
            </w:tr>
            <w:tr w:rsidR="001241EE" w:rsidRPr="00BF3EFB" w14:paraId="66BDC3AE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011C18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iaojua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9F9FAE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 xml:space="preserve">Sheng Jing Hospital, China Medical University, </w:t>
                  </w: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Shengya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>, Liaoning</w:t>
                  </w:r>
                </w:p>
              </w:tc>
            </w:tr>
            <w:tr w:rsidR="001241EE" w:rsidRPr="00507ABD" w14:paraId="203CE8FB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908D284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Xiaomi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80BF70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ijing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Xian</w:t>
                  </w:r>
                </w:p>
              </w:tc>
            </w:tr>
            <w:tr w:rsidR="001241EE" w:rsidRPr="00BF3EFB" w14:paraId="20D3EA48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C2AEF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inchu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C00D87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Chao-Yang Hospital, Capital Medical University, Beijing</w:t>
                  </w:r>
                </w:p>
              </w:tc>
            </w:tr>
            <w:tr w:rsidR="001241EE" w:rsidRPr="00BF3EFB" w14:paraId="1E698DDD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CCF97C1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Xuan He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FDD1E1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Air Force General Hospital, Beijing</w:t>
                  </w:r>
                </w:p>
              </w:tc>
            </w:tr>
            <w:tr w:rsidR="001241EE" w:rsidRPr="00BF3EFB" w14:paraId="3DEC3DDB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742B0E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Xuejun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A494C6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First Affiliated Hospital, Shanxi Medical University, Shanxi</w:t>
                  </w:r>
                </w:p>
              </w:tc>
            </w:tr>
            <w:tr w:rsidR="001241EE" w:rsidRPr="00BF3EFB" w14:paraId="2265C436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0DD0CD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Yan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1024EF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First People's Hospital, Kunming, Yunnan</w:t>
                  </w:r>
                </w:p>
              </w:tc>
            </w:tr>
            <w:tr w:rsidR="001241EE" w:rsidRPr="00507ABD" w14:paraId="114BF3EE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2507DC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Yang Jief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8AB5E42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Beijing Hospital, Beijing</w:t>
                  </w:r>
                </w:p>
              </w:tc>
            </w:tr>
            <w:tr w:rsidR="001241EE" w:rsidRPr="00BF3EFB" w14:paraId="4CFE5247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D99ECB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Yo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ADA777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China-Japan Friendship Hospital, Beijing</w:t>
                  </w:r>
                </w:p>
              </w:tc>
            </w:tr>
            <w:tr w:rsidR="001241EE" w:rsidRPr="00BF3EFB" w14:paraId="4B5878DD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A743A9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Yunme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DB8A60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The First Affiliated Hospital, Zhenjiang University, Zhejiang</w:t>
                  </w:r>
                </w:p>
              </w:tc>
            </w:tr>
            <w:tr w:rsidR="001241EE" w:rsidRPr="00507ABD" w14:paraId="7CC463F0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219705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Zeng Yu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AB6166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PLA 306 Hospital</w:t>
                  </w:r>
                </w:p>
              </w:tc>
            </w:tr>
            <w:tr w:rsidR="001241EE" w:rsidRPr="00BF3EFB" w14:paraId="28C5EE06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3ADEE2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Zhang S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853EC6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Fuwa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1241EE" w:rsidRPr="00BF3EFB" w14:paraId="2D43FDF3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492995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lastRenderedPageBreak/>
                    <w:t>Zhang We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CD04F5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Beijing PLA General Hospital, Beijing</w:t>
                  </w:r>
                </w:p>
              </w:tc>
            </w:tr>
            <w:tr w:rsidR="001241EE" w:rsidRPr="00507ABD" w14:paraId="4AE5412A" w14:textId="77777777" w:rsidTr="00561D13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72300A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proofErr w:type="spellStart"/>
                  <w:r w:rsidRPr="00507ABD">
                    <w:rPr>
                      <w:rFonts w:cstheme="minorHAnsi"/>
                      <w:lang w:val="en-US"/>
                    </w:rPr>
                    <w:t>Zhanyi</w:t>
                  </w:r>
                  <w:proofErr w:type="spellEnd"/>
                  <w:r w:rsidRPr="00507ABD">
                    <w:rPr>
                      <w:rFonts w:cstheme="minorHAnsi"/>
                      <w:lang w:val="en-US"/>
                    </w:rPr>
                    <w:t xml:space="preserve"> 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BA9C487" w14:textId="77777777" w:rsidR="001241EE" w:rsidRPr="00507ABD" w:rsidRDefault="001241EE" w:rsidP="00561D13">
                  <w:pPr>
                    <w:spacing w:line="480" w:lineRule="auto"/>
                    <w:rPr>
                      <w:rFonts w:cstheme="minorHAnsi"/>
                      <w:lang w:val="en-US"/>
                    </w:rPr>
                  </w:pPr>
                  <w:r w:rsidRPr="00507ABD">
                    <w:rPr>
                      <w:rFonts w:cstheme="minorHAnsi"/>
                      <w:lang w:val="en-US"/>
                    </w:rPr>
                    <w:t>Guangdong General Hospital, Guangdong</w:t>
                  </w:r>
                </w:p>
              </w:tc>
            </w:tr>
          </w:tbl>
          <w:p w14:paraId="5801C518" w14:textId="77777777" w:rsidR="001241EE" w:rsidRPr="00507ABD" w:rsidRDefault="001241EE" w:rsidP="00561D1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0594" w14:textId="77777777" w:rsidR="001241EE" w:rsidRPr="00507ABD" w:rsidRDefault="001241EE" w:rsidP="00561D13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</w:tbl>
    <w:p w14:paraId="18611634" w14:textId="77777777" w:rsidR="005D77F1" w:rsidRPr="00507ABD" w:rsidRDefault="005D77F1" w:rsidP="005D77F1">
      <w:pPr>
        <w:rPr>
          <w:rFonts w:cstheme="minorHAnsi"/>
          <w:lang w:val="en-US"/>
        </w:rPr>
      </w:pPr>
    </w:p>
    <w:sectPr w:rsidR="005D77F1" w:rsidRPr="00507ABD" w:rsidSect="00B42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70848"/>
    <w:multiLevelType w:val="hybridMultilevel"/>
    <w:tmpl w:val="040ECC2C"/>
    <w:lvl w:ilvl="0" w:tplc="109229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8056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834"/>
    <w:rsid w:val="001241EE"/>
    <w:rsid w:val="001671E9"/>
    <w:rsid w:val="00176834"/>
    <w:rsid w:val="001C7C9B"/>
    <w:rsid w:val="00313086"/>
    <w:rsid w:val="004628A8"/>
    <w:rsid w:val="00482421"/>
    <w:rsid w:val="00496E63"/>
    <w:rsid w:val="00507ABD"/>
    <w:rsid w:val="00573459"/>
    <w:rsid w:val="005D77F1"/>
    <w:rsid w:val="00810058"/>
    <w:rsid w:val="00816EF7"/>
    <w:rsid w:val="008D45AE"/>
    <w:rsid w:val="00962B0F"/>
    <w:rsid w:val="009C7A8A"/>
    <w:rsid w:val="00A17B85"/>
    <w:rsid w:val="00AE6686"/>
    <w:rsid w:val="00B42E95"/>
    <w:rsid w:val="00BF3EFB"/>
    <w:rsid w:val="00C32CB3"/>
    <w:rsid w:val="00C35CFC"/>
    <w:rsid w:val="00C548C1"/>
    <w:rsid w:val="00CB3D18"/>
    <w:rsid w:val="00DE3205"/>
    <w:rsid w:val="00EC216B"/>
    <w:rsid w:val="00F57B1A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7668"/>
  <w15:chartTrackingRefBased/>
  <w15:docId w15:val="{7024BD87-E096-47D6-AB2B-9B456199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B1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77F1"/>
    <w:pPr>
      <w:ind w:left="720"/>
      <w:contextualSpacing/>
    </w:pPr>
  </w:style>
  <w:style w:type="table" w:styleId="TableGrid">
    <w:name w:val="Table Grid"/>
    <w:basedOn w:val="TableNormal"/>
    <w:uiPriority w:val="39"/>
    <w:rsid w:val="005D77F1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6E63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styleId="Hyperlink">
    <w:name w:val="Hyperlink"/>
    <w:basedOn w:val="DefaultParagraphFont"/>
    <w:uiPriority w:val="99"/>
    <w:unhideWhenUsed/>
    <w:rsid w:val="00B42E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2E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regory.lip@liverpoo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</dc:creator>
  <cp:keywords/>
  <dc:description/>
  <cp:lastModifiedBy>Mazaya Fawzy</cp:lastModifiedBy>
  <cp:revision>2</cp:revision>
  <dcterms:created xsi:type="dcterms:W3CDTF">2025-02-10T06:42:00Z</dcterms:created>
  <dcterms:modified xsi:type="dcterms:W3CDTF">2025-02-10T06:42:00Z</dcterms:modified>
</cp:coreProperties>
</file>